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A5379" w14:textId="225D2F9A" w:rsidR="00FB1A8E" w:rsidRDefault="00FB1A8E" w:rsidP="002C0A42">
      <w:pPr>
        <w:jc w:val="center"/>
      </w:pPr>
      <w:r>
        <w:t>Supplemental Materials – Code for R</w:t>
      </w:r>
    </w:p>
    <w:p w14:paraId="6BF7F638" w14:textId="41151318" w:rsidR="002C0A42" w:rsidRPr="002C0A42" w:rsidRDefault="002C0A42" w:rsidP="002C0A42">
      <w:pPr>
        <w:jc w:val="center"/>
        <w:rPr>
          <w:i/>
          <w:iCs/>
        </w:rPr>
      </w:pPr>
      <w:r>
        <w:rPr>
          <w:i/>
          <w:iCs/>
        </w:rPr>
        <w:t xml:space="preserve">To be posted to </w:t>
      </w:r>
      <w:proofErr w:type="spellStart"/>
      <w:r>
        <w:rPr>
          <w:i/>
          <w:iCs/>
        </w:rPr>
        <w:t>github</w:t>
      </w:r>
      <w:proofErr w:type="spellEnd"/>
      <w:r>
        <w:rPr>
          <w:i/>
          <w:iCs/>
        </w:rPr>
        <w:t xml:space="preserve"> upon acceptance</w:t>
      </w:r>
    </w:p>
    <w:p w14:paraId="38FE03B8" w14:textId="03E17A19" w:rsidR="00FB1A8E" w:rsidRDefault="00FB1A8E"/>
    <w:p w14:paraId="7C15B2CC" w14:textId="634631E1" w:rsidR="00FB1A8E" w:rsidRDefault="00FB1A8E">
      <w:r>
        <w:t>#load csv data of each year</w:t>
      </w:r>
    </w:p>
    <w:p w14:paraId="60F751DA" w14:textId="001809CB" w:rsidR="00FB1A8E" w:rsidRDefault="00FB1A8E">
      <w:r>
        <w:t xml:space="preserve">#determine variables consistently collected and recode so they are consistent over the time frame – In earlier years, yes is coded as “1”, in the revised birth certificate, yes is “Y” </w:t>
      </w:r>
    </w:p>
    <w:p w14:paraId="353C729C" w14:textId="6B05978C" w:rsidR="00FB1A8E" w:rsidRDefault="00FB1A8E"/>
    <w:p w14:paraId="72D929E7" w14:textId="41DFC3C3" w:rsidR="00FB1A8E" w:rsidRDefault="00FB1A8E">
      <w:r>
        <w:t xml:space="preserve">Combine </w:t>
      </w:r>
      <w:proofErr w:type="spellStart"/>
      <w:proofErr w:type="gramStart"/>
      <w:r>
        <w:t>data.frames</w:t>
      </w:r>
      <w:proofErr w:type="spellEnd"/>
      <w:proofErr w:type="gramEnd"/>
      <w:r>
        <w:t xml:space="preserve"> and recode variables as factors </w:t>
      </w:r>
    </w:p>
    <w:p w14:paraId="4065EA94" w14:textId="39B87912" w:rsidR="00FB1A8E" w:rsidRDefault="00FB1A8E">
      <w:proofErr w:type="spellStart"/>
      <w:r>
        <w:t>Large_file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small_data_1990, small_data_1991, small_data_1995, …, small_data_2017)</w:t>
      </w:r>
    </w:p>
    <w:p w14:paraId="75097C35" w14:textId="7EF19B46" w:rsidR="00FB1A8E" w:rsidRDefault="00FB1A8E">
      <w:proofErr w:type="spellStart"/>
      <w:r>
        <w:t>Large_file$VARIABLE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Large_file$VARIABLE</w:t>
      </w:r>
      <w:proofErr w:type="spellEnd"/>
      <w:r>
        <w:t>)</w:t>
      </w:r>
    </w:p>
    <w:p w14:paraId="15DECAB0" w14:textId="1F1277F7" w:rsidR="00FB1A8E" w:rsidRDefault="00FB1A8E"/>
    <w:p w14:paraId="2290F0C9" w14:textId="38F31878" w:rsidR="00FB1A8E" w:rsidRDefault="0040054D">
      <w:r>
        <w:t xml:space="preserve">Generate t-SNE model </w:t>
      </w:r>
    </w:p>
    <w:p w14:paraId="60FE747B" w14:textId="49C0D08B" w:rsidR="0040054D" w:rsidRDefault="002C0A42">
      <w:proofErr w:type="gramStart"/>
      <w:r>
        <w:t>Library(</w:t>
      </w:r>
      <w:proofErr w:type="spellStart"/>
      <w:proofErr w:type="gramEnd"/>
      <w:r>
        <w:t>Rtsne</w:t>
      </w:r>
      <w:proofErr w:type="spellEnd"/>
      <w:r>
        <w:t>)</w:t>
      </w:r>
    </w:p>
    <w:p w14:paraId="050D40BD" w14:textId="3E47ECA9" w:rsidR="002C0A42" w:rsidRDefault="002C0A42">
      <w:r>
        <w:t>Library(ggplot2)</w:t>
      </w:r>
    </w:p>
    <w:p w14:paraId="684EF153" w14:textId="0AE9AFC3" w:rsidR="009814DA" w:rsidRDefault="009814DA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420884C9" w14:textId="77777777" w:rsidR="009814DA" w:rsidRDefault="009814DA"/>
    <w:p w14:paraId="788D1262" w14:textId="2493DE71" w:rsidR="002C0A42" w:rsidRDefault="002C0A42">
      <w:r>
        <w:t xml:space="preserve">Tsne_model_1 = </w:t>
      </w:r>
      <w:proofErr w:type="spellStart"/>
      <w:proofErr w:type="gramStart"/>
      <w:r>
        <w:t>Rtsne</w:t>
      </w:r>
      <w:proofErr w:type="spellEnd"/>
      <w:r>
        <w:t>(</w:t>
      </w:r>
      <w:proofErr w:type="spellStart"/>
      <w:proofErr w:type="gramEnd"/>
      <w:r>
        <w:t>data_tsne</w:t>
      </w:r>
      <w:proofErr w:type="spellEnd"/>
      <w:r>
        <w:t xml:space="preserve">, </w:t>
      </w:r>
      <w:proofErr w:type="spellStart"/>
      <w:r>
        <w:t>check_duplicates</w:t>
      </w:r>
      <w:proofErr w:type="spellEnd"/>
      <w:r>
        <w:t xml:space="preserve"> = FALSE, </w:t>
      </w:r>
      <w:proofErr w:type="spellStart"/>
      <w:r>
        <w:t>pca</w:t>
      </w:r>
      <w:proofErr w:type="spellEnd"/>
      <w:r>
        <w:t xml:space="preserve"> = FALSE, perplexity = #, theta = 0.5, dims = 2, </w:t>
      </w:r>
      <w:proofErr w:type="spellStart"/>
      <w:r>
        <w:t>max_iter</w:t>
      </w:r>
      <w:proofErr w:type="spellEnd"/>
      <w:r>
        <w:t xml:space="preserve"> = 3000)</w:t>
      </w:r>
    </w:p>
    <w:p w14:paraId="57C94B26" w14:textId="6054D030" w:rsidR="002C0A42" w:rsidRDefault="002C0A42"/>
    <w:p w14:paraId="30C3A40B" w14:textId="1DC067BB" w:rsidR="002C0A42" w:rsidRDefault="002C0A42">
      <w:proofErr w:type="spellStart"/>
      <w:r>
        <w:t>tsne</w:t>
      </w:r>
      <w:proofErr w:type="spellEnd"/>
      <w:r>
        <w:t>&lt;-</w:t>
      </w:r>
      <w:proofErr w:type="gramStart"/>
      <w:r>
        <w:t>plot(</w:t>
      </w:r>
      <w:proofErr w:type="gramEnd"/>
      <w:r>
        <w:t xml:space="preserve">Tsne_model_1$X1, Tsne_model_1$x2, col = </w:t>
      </w:r>
      <w:proofErr w:type="spellStart"/>
      <w:r>
        <w:t>data_tsne$VARIABLE</w:t>
      </w:r>
      <w:proofErr w:type="spellEnd"/>
      <w:r>
        <w:t>)</w:t>
      </w:r>
    </w:p>
    <w:p w14:paraId="795840F4" w14:textId="77777777" w:rsidR="002C0A42" w:rsidRDefault="002C0A42"/>
    <w:p w14:paraId="33F23062" w14:textId="20DE65D6" w:rsidR="002C0A42" w:rsidRDefault="002C0A42">
      <w:proofErr w:type="spellStart"/>
      <w:r>
        <w:t>my_colors</w:t>
      </w:r>
      <w:proofErr w:type="spellEnd"/>
      <w:r>
        <w:t xml:space="preserve"> = </w:t>
      </w:r>
      <w:proofErr w:type="gramStart"/>
      <w:r>
        <w:t>c(</w:t>
      </w:r>
      <w:proofErr w:type="spellStart"/>
      <w:proofErr w:type="gramEnd"/>
      <w:r>
        <w:t>brewer.pal</w:t>
      </w:r>
      <w:proofErr w:type="spellEnd"/>
      <w:r>
        <w:t>(name = “#pick palette”, n = 8)</w:t>
      </w:r>
    </w:p>
    <w:p w14:paraId="0EF58FFF" w14:textId="5FDC3B10" w:rsidR="009814DA" w:rsidRDefault="009814DA">
      <w:proofErr w:type="gramStart"/>
      <w:r>
        <w:t>plot(</w:t>
      </w:r>
      <w:proofErr w:type="spellStart"/>
      <w:proofErr w:type="gramEnd"/>
      <w:r>
        <w:t>tsne_model_df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V1, y = V2, </w:t>
      </w:r>
      <w:proofErr w:type="spellStart"/>
      <w:r>
        <w:t>colour</w:t>
      </w:r>
      <w:proofErr w:type="spellEnd"/>
      <w:r>
        <w:t xml:space="preserve"> = </w:t>
      </w:r>
      <w:proofErr w:type="spellStart"/>
      <w:r>
        <w:t>data_tsne#VARIABLE</w:t>
      </w:r>
      <w:proofErr w:type="spellEnd"/>
      <w:r>
        <w:t xml:space="preserve">)) + </w:t>
      </w:r>
    </w:p>
    <w:p w14:paraId="1ED2BA58" w14:textId="01501227" w:rsidR="009814DA" w:rsidRDefault="009814DA"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</w:t>
      </w:r>
      <w:proofErr w:type="spellStart"/>
      <w:r>
        <w:t>my_colors</w:t>
      </w:r>
      <w:proofErr w:type="spellEnd"/>
      <w:r>
        <w:t>)+</w:t>
      </w:r>
    </w:p>
    <w:p w14:paraId="77D50861" w14:textId="1739F7E3" w:rsidR="009814DA" w:rsidRDefault="009814DA"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25E7878D" w14:textId="5758E0F4" w:rsidR="009814DA" w:rsidRDefault="009814DA"/>
    <w:p w14:paraId="07BAE29C" w14:textId="4FC670ED" w:rsidR="000F2D4D" w:rsidRDefault="000F2D4D">
      <w:r>
        <w:t>#plot Violin boxplot based on 3 clusters</w:t>
      </w:r>
    </w:p>
    <w:p w14:paraId="0AE71BBA" w14:textId="1A4CA23E" w:rsidR="000F2D4D" w:rsidRDefault="000F2D4D">
      <w:r>
        <w:t>#generate column of age corrected for gestation based on formula in methods</w:t>
      </w:r>
    </w:p>
    <w:p w14:paraId="08F8F0A7" w14:textId="67A7CA02" w:rsidR="000F2D4D" w:rsidRDefault="000F2D4D">
      <w:r>
        <w:t>#group cluster designation in column $Group</w:t>
      </w:r>
    </w:p>
    <w:p w14:paraId="2AFDAEC8" w14:textId="77777777" w:rsidR="000F2D4D" w:rsidRDefault="000F2D4D"/>
    <w:p w14:paraId="58C58A0F" w14:textId="46BF441D" w:rsidR="000F2D4D" w:rsidRDefault="000F2D4D">
      <w:r>
        <w:t>Library(ggplot2)</w:t>
      </w:r>
    </w:p>
    <w:p w14:paraId="32A4F908" w14:textId="7DF28257" w:rsidR="000F2D4D" w:rsidRDefault="000F2D4D"/>
    <w:p w14:paraId="5B7F4D06" w14:textId="3573107F" w:rsidR="000F2D4D" w:rsidRDefault="000F2D4D">
      <w:r>
        <w:t>v&lt;-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SIDS, </w:t>
      </w:r>
      <w:proofErr w:type="spellStart"/>
      <w:r>
        <w:t>aes</w:t>
      </w:r>
      <w:proofErr w:type="spellEnd"/>
      <w:r>
        <w:t xml:space="preserve">(x = Group, y = </w:t>
      </w:r>
      <w:proofErr w:type="spellStart"/>
      <w:r>
        <w:t>age_corrected_for_gest</w:t>
      </w:r>
      <w:proofErr w:type="spellEnd"/>
      <w:r>
        <w:t>, fill = Group))+</w:t>
      </w:r>
    </w:p>
    <w:p w14:paraId="16694B8F" w14:textId="29184273" w:rsidR="000F2D4D" w:rsidRDefault="000F2D4D">
      <w:r>
        <w:tab/>
      </w:r>
      <w:proofErr w:type="spellStart"/>
      <w:r>
        <w:t>geom_</w:t>
      </w:r>
      <w:proofErr w:type="gramStart"/>
      <w:r>
        <w:t>violin</w:t>
      </w:r>
      <w:proofErr w:type="spellEnd"/>
      <w:r>
        <w:t>(</w:t>
      </w:r>
      <w:proofErr w:type="gramEnd"/>
      <w:r>
        <w:t>)+</w:t>
      </w:r>
    </w:p>
    <w:p w14:paraId="22BA0068" w14:textId="5AFE9A5E" w:rsidR="000F2D4D" w:rsidRDefault="000F2D4D">
      <w:r>
        <w:tab/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7474FF5B" w14:textId="4F029F19" w:rsidR="000F2D4D" w:rsidRDefault="000F2D4D">
      <w:proofErr w:type="spellStart"/>
      <w:r>
        <w:t>v+coord_</w:t>
      </w:r>
      <w:proofErr w:type="gramStart"/>
      <w:r>
        <w:t>flip</w:t>
      </w:r>
      <w:proofErr w:type="spellEnd"/>
      <w:r>
        <w:t>(</w:t>
      </w:r>
      <w:proofErr w:type="gramEnd"/>
      <w:r>
        <w:t>)+</w:t>
      </w:r>
      <w:proofErr w:type="spellStart"/>
      <w:r>
        <w:t>geom_boxplot</w:t>
      </w:r>
      <w:proofErr w:type="spellEnd"/>
      <w:r>
        <w:t>(width = 0.1)+theme(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 = 45))</w:t>
      </w:r>
    </w:p>
    <w:p w14:paraId="7C50873D" w14:textId="3861294B" w:rsidR="000F2D4D" w:rsidRDefault="000F2D4D"/>
    <w:p w14:paraId="40564BB9" w14:textId="77777777" w:rsidR="000F2D4D" w:rsidRDefault="000F2D4D"/>
    <w:p w14:paraId="71C42D71" w14:textId="06A20248" w:rsidR="002C0A42" w:rsidRDefault="009814DA">
      <w:r>
        <w:t>#compile rates of SIDS occurrence by birthweight in each state</w:t>
      </w:r>
    </w:p>
    <w:p w14:paraId="29280BED" w14:textId="25E97002" w:rsidR="009814DA" w:rsidRDefault="009814DA">
      <w:r>
        <w:t>#center-scale data</w:t>
      </w:r>
    </w:p>
    <w:p w14:paraId="517AA341" w14:textId="3E8BEEA6" w:rsidR="009814DA" w:rsidRDefault="009814DA">
      <w:r>
        <w:t>Library(ggplot2)</w:t>
      </w:r>
    </w:p>
    <w:p w14:paraId="194F2B80" w14:textId="4ED7393D" w:rsidR="009814DA" w:rsidRDefault="009814DA">
      <w:r>
        <w:t>Library(</w:t>
      </w:r>
      <w:proofErr w:type="spellStart"/>
      <w:r>
        <w:t>viridis</w:t>
      </w:r>
      <w:proofErr w:type="spellEnd"/>
      <w:r>
        <w:t>)</w:t>
      </w:r>
    </w:p>
    <w:p w14:paraId="31BBAD88" w14:textId="3B68CAD8" w:rsidR="009814DA" w:rsidRDefault="009814DA">
      <w:r>
        <w:t>Library(maps)</w:t>
      </w:r>
    </w:p>
    <w:p w14:paraId="3E3A8A46" w14:textId="6F9FA9CB" w:rsidR="009814DA" w:rsidRDefault="009814DA">
      <w:r>
        <w:t>Library(</w:t>
      </w:r>
      <w:proofErr w:type="spellStart"/>
      <w:r>
        <w:t>mapproj</w:t>
      </w:r>
      <w:proofErr w:type="spellEnd"/>
      <w:r>
        <w:t>)</w:t>
      </w:r>
    </w:p>
    <w:p w14:paraId="5B41B24D" w14:textId="1200A109" w:rsidR="009814DA" w:rsidRDefault="009814DA">
      <w:r>
        <w:lastRenderedPageBreak/>
        <w:t>Library(</w:t>
      </w:r>
      <w:proofErr w:type="spellStart"/>
      <w:r>
        <w:t>dplyr</w:t>
      </w:r>
      <w:proofErr w:type="spellEnd"/>
      <w:r>
        <w:t>)</w:t>
      </w:r>
    </w:p>
    <w:p w14:paraId="3D2E845A" w14:textId="69956385" w:rsidR="009814DA" w:rsidRDefault="009814DA">
      <w:r>
        <w:t>Library(</w:t>
      </w:r>
      <w:proofErr w:type="spellStart"/>
      <w:r>
        <w:t>ggthemes</w:t>
      </w:r>
      <w:proofErr w:type="spellEnd"/>
      <w:r>
        <w:t>)</w:t>
      </w:r>
    </w:p>
    <w:p w14:paraId="2317D1D1" w14:textId="63D8F300" w:rsidR="009814DA" w:rsidRDefault="009814DA"/>
    <w:p w14:paraId="14EF2A0F" w14:textId="46E15C4F" w:rsidR="009814DA" w:rsidRDefault="009814DA">
      <w:proofErr w:type="spellStart"/>
      <w:r>
        <w:t>us_states</w:t>
      </w:r>
      <w:proofErr w:type="spellEnd"/>
      <w:r>
        <w:t>&lt;-</w:t>
      </w:r>
      <w:proofErr w:type="spellStart"/>
      <w:r>
        <w:t>map_data</w:t>
      </w:r>
      <w:proofErr w:type="spellEnd"/>
      <w:r>
        <w:t>(“state”)</w:t>
      </w:r>
    </w:p>
    <w:p w14:paraId="4494C5DB" w14:textId="1A773C1A" w:rsidR="009814DA" w:rsidRDefault="009814DA"/>
    <w:p w14:paraId="6B49673E" w14:textId="3AE342FD" w:rsidR="009814DA" w:rsidRDefault="009814DA">
      <w:r>
        <w:t xml:space="preserve">P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us_states</w:t>
      </w:r>
      <w:proofErr w:type="spellEnd"/>
      <w:r>
        <w:t xml:space="preserve">, mapping = </w:t>
      </w:r>
      <w:proofErr w:type="spellStart"/>
      <w:r>
        <w:t>aes</w:t>
      </w:r>
      <w:proofErr w:type="spellEnd"/>
      <w:r>
        <w:t xml:space="preserve">(x = long, y = </w:t>
      </w:r>
      <w:proofErr w:type="spellStart"/>
      <w:r>
        <w:t>lat</w:t>
      </w:r>
      <w:proofErr w:type="spellEnd"/>
      <w:r>
        <w:t>,  group = group))</w:t>
      </w:r>
    </w:p>
    <w:p w14:paraId="3B8DA94B" w14:textId="5DEDC998" w:rsidR="009814DA" w:rsidRDefault="009814DA">
      <w:proofErr w:type="spellStart"/>
      <w:r>
        <w:t>P+geom_</w:t>
      </w:r>
      <w:proofErr w:type="gramStart"/>
      <w:r>
        <w:t>polygon</w:t>
      </w:r>
      <w:proofErr w:type="spellEnd"/>
      <w:r>
        <w:t>(</w:t>
      </w:r>
      <w:proofErr w:type="gramEnd"/>
      <w:r>
        <w:t>color = “gray90, size = 0.1)+</w:t>
      </w:r>
    </w:p>
    <w:p w14:paraId="065BAC81" w14:textId="32607585" w:rsidR="009814DA" w:rsidRDefault="009814DA">
      <w:r>
        <w:tab/>
      </w:r>
      <w:proofErr w:type="spellStart"/>
      <w:r>
        <w:t>Coord_</w:t>
      </w:r>
      <w:proofErr w:type="gramStart"/>
      <w:r>
        <w:t>map</w:t>
      </w:r>
      <w:proofErr w:type="spellEnd"/>
      <w:r>
        <w:t>(</w:t>
      </w:r>
      <w:proofErr w:type="gramEnd"/>
      <w:r>
        <w:t>projection = “</w:t>
      </w:r>
      <w:proofErr w:type="spellStart"/>
      <w:r>
        <w:t>albers</w:t>
      </w:r>
      <w:proofErr w:type="spellEnd"/>
      <w:r>
        <w:t>”, lat0 = 39, lat1 = 45)+</w:t>
      </w:r>
    </w:p>
    <w:p w14:paraId="39894D34" w14:textId="09E7CE13" w:rsidR="009814DA" w:rsidRDefault="009814DA">
      <w:r>
        <w:tab/>
      </w:r>
      <w:proofErr w:type="gramStart"/>
      <w:r>
        <w:t>Guides(</w:t>
      </w:r>
      <w:proofErr w:type="gramEnd"/>
      <w:r>
        <w:t>fill = FALSE)</w:t>
      </w:r>
    </w:p>
    <w:p w14:paraId="1CD972E7" w14:textId="5D19C864" w:rsidR="009814DA" w:rsidRDefault="009814DA"/>
    <w:p w14:paraId="41299CED" w14:textId="163799FB" w:rsidR="009814DA" w:rsidRDefault="009814DA">
      <w:proofErr w:type="spellStart"/>
      <w:r>
        <w:t>states_rates$region</w:t>
      </w:r>
      <w:proofErr w:type="spellEnd"/>
      <w:r>
        <w:t xml:space="preserve"> &lt;-</w:t>
      </w:r>
      <w:proofErr w:type="spellStart"/>
      <w:r>
        <w:t>states_rates$state</w:t>
      </w:r>
      <w:proofErr w:type="spellEnd"/>
    </w:p>
    <w:p w14:paraId="6E1AFDB5" w14:textId="566DFDBB" w:rsidR="009814DA" w:rsidRDefault="009814DA">
      <w:proofErr w:type="spellStart"/>
      <w:r>
        <w:t>states_rates$region</w:t>
      </w:r>
      <w:proofErr w:type="spellEnd"/>
      <w:r>
        <w:t>&lt;-</w:t>
      </w:r>
      <w:proofErr w:type="spellStart"/>
      <w:r>
        <w:t>tolower</w:t>
      </w:r>
      <w:proofErr w:type="spellEnd"/>
      <w:r>
        <w:t>(</w:t>
      </w:r>
      <w:proofErr w:type="spellStart"/>
      <w:r>
        <w:t>states_rates$state</w:t>
      </w:r>
      <w:proofErr w:type="spellEnd"/>
      <w:r>
        <w:t>)</w:t>
      </w:r>
    </w:p>
    <w:p w14:paraId="54ABD343" w14:textId="3467DD53" w:rsidR="009814DA" w:rsidRDefault="009814DA">
      <w:proofErr w:type="spellStart"/>
      <w:r>
        <w:t>us_states_rates</w:t>
      </w:r>
      <w:proofErr w:type="spellEnd"/>
      <w:r>
        <w:t>&lt;-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us_states</w:t>
      </w:r>
      <w:proofErr w:type="spellEnd"/>
      <w:r>
        <w:t xml:space="preserve">, </w:t>
      </w:r>
      <w:proofErr w:type="spellStart"/>
      <w:r>
        <w:t>states_rates</w:t>
      </w:r>
      <w:proofErr w:type="spellEnd"/>
      <w:r>
        <w:t>)</w:t>
      </w:r>
    </w:p>
    <w:p w14:paraId="0FA28CA0" w14:textId="69F996F0" w:rsidR="000F2D4D" w:rsidRDefault="000F2D4D"/>
    <w:p w14:paraId="27205399" w14:textId="32A89E24" w:rsidR="000F2D4D" w:rsidRDefault="000F2D4D">
      <w:r>
        <w:t>states_rates_lbw_scaled2&lt;-</w:t>
      </w:r>
      <w:proofErr w:type="gramStart"/>
      <w:r>
        <w:t>join(</w:t>
      </w:r>
      <w:proofErr w:type="spellStart"/>
      <w:proofErr w:type="gramEnd"/>
      <w:r>
        <w:t>us_states</w:t>
      </w:r>
      <w:proofErr w:type="spellEnd"/>
      <w:r>
        <w:t xml:space="preserve">, </w:t>
      </w:r>
      <w:proofErr w:type="spellStart"/>
      <w:r>
        <w:t>states_rate_lbw_scaled</w:t>
      </w:r>
      <w:proofErr w:type="spellEnd"/>
      <w:r>
        <w:t>)</w:t>
      </w:r>
    </w:p>
    <w:p w14:paraId="201BE7B9" w14:textId="77777777" w:rsidR="009814DA" w:rsidRDefault="009814DA"/>
    <w:p w14:paraId="59E943CF" w14:textId="41F38796" w:rsidR="009814DA" w:rsidRDefault="000F2D4D">
      <w:r>
        <w:t>p0&lt;-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states_rates_lbw_scaled2, Year &gt; 1994, </w:t>
      </w:r>
    </w:p>
    <w:p w14:paraId="278EA5A4" w14:textId="22724927" w:rsidR="000F2D4D" w:rsidRDefault="000F2D4D">
      <w:r>
        <w:tab/>
        <w:t xml:space="preserve">mapping =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long, y = </w:t>
      </w:r>
      <w:proofErr w:type="spellStart"/>
      <w:r>
        <w:t>lat</w:t>
      </w:r>
      <w:proofErr w:type="spellEnd"/>
      <w:r>
        <w:t>, group = group, fill = Rate))</w:t>
      </w:r>
    </w:p>
    <w:p w14:paraId="156D1811" w14:textId="5859228B" w:rsidR="000F2D4D" w:rsidRDefault="000F2D4D">
      <w:r>
        <w:t>p1&lt;-p0+geom_</w:t>
      </w:r>
      <w:proofErr w:type="gramStart"/>
      <w:r>
        <w:t>polygon(</w:t>
      </w:r>
      <w:proofErr w:type="gramEnd"/>
      <w:r>
        <w:t>color = “gray90”, size = 0.05)+</w:t>
      </w:r>
    </w:p>
    <w:p w14:paraId="6E8F0C74" w14:textId="39494CEB" w:rsidR="000F2D4D" w:rsidRDefault="000F2D4D">
      <w:r>
        <w:tab/>
      </w:r>
      <w:proofErr w:type="spellStart"/>
      <w:r>
        <w:t>coord_</w:t>
      </w:r>
      <w:proofErr w:type="gramStart"/>
      <w:r>
        <w:t>map</w:t>
      </w:r>
      <w:proofErr w:type="spellEnd"/>
      <w:r>
        <w:t>(</w:t>
      </w:r>
      <w:proofErr w:type="gramEnd"/>
      <w:r>
        <w:t>projection = “</w:t>
      </w:r>
      <w:proofErr w:type="spellStart"/>
      <w:r>
        <w:t>albers</w:t>
      </w:r>
      <w:proofErr w:type="spellEnd"/>
      <w:r>
        <w:t>”, lat0 = 39, lat1 = 45)</w:t>
      </w:r>
    </w:p>
    <w:p w14:paraId="074766DF" w14:textId="4908C061" w:rsidR="000F2D4D" w:rsidRDefault="000F2D4D">
      <w:r>
        <w:t xml:space="preserve">p2&lt;-p1+ </w:t>
      </w:r>
      <w:proofErr w:type="spellStart"/>
      <w:r>
        <w:t>scale_fill_viridis_</w:t>
      </w:r>
      <w:proofErr w:type="gramStart"/>
      <w:r>
        <w:t>c</w:t>
      </w:r>
      <w:proofErr w:type="spellEnd"/>
      <w:r>
        <w:t>(</w:t>
      </w:r>
      <w:proofErr w:type="gramEnd"/>
      <w:r>
        <w:t>option = “plasma”)</w:t>
      </w:r>
    </w:p>
    <w:p w14:paraId="6FC92938" w14:textId="133F3D56" w:rsidR="000F2D4D" w:rsidRDefault="000F2D4D"/>
    <w:p w14:paraId="7C20C69C" w14:textId="6AEEEA4C" w:rsidR="000F2D4D" w:rsidRDefault="000F2D4D">
      <w:r>
        <w:t xml:space="preserve">p2 + </w:t>
      </w:r>
      <w:proofErr w:type="spellStart"/>
      <w:r>
        <w:t>theme_</w:t>
      </w:r>
      <w:proofErr w:type="gramStart"/>
      <w:r>
        <w:t>map</w:t>
      </w:r>
      <w:proofErr w:type="spellEnd"/>
      <w:r>
        <w:t>(</w:t>
      </w:r>
      <w:proofErr w:type="gramEnd"/>
      <w:r>
        <w:t>)+</w:t>
      </w:r>
      <w:proofErr w:type="spellStart"/>
      <w:r>
        <w:t>facet_wrap</w:t>
      </w:r>
      <w:proofErr w:type="spellEnd"/>
      <w:r>
        <w:t xml:space="preserve">(~Year, </w:t>
      </w:r>
      <w:proofErr w:type="spellStart"/>
      <w:r>
        <w:t>ncol</w:t>
      </w:r>
      <w:proofErr w:type="spellEnd"/>
      <w:r>
        <w:t xml:space="preserve"> = 3)+</w:t>
      </w:r>
    </w:p>
    <w:p w14:paraId="6A9F6450" w14:textId="5D31F90D" w:rsidR="000F2D4D" w:rsidRDefault="000F2D4D">
      <w:r>
        <w:tab/>
      </w:r>
      <w:proofErr w:type="gramStart"/>
      <w:r>
        <w:t>theme(</w:t>
      </w:r>
      <w:proofErr w:type="spellStart"/>
      <w:proofErr w:type="gramEnd"/>
      <w:r>
        <w:t>legend.postition</w:t>
      </w:r>
      <w:proofErr w:type="spellEnd"/>
      <w:r>
        <w:t xml:space="preserve"> = “bottom”, </w:t>
      </w:r>
    </w:p>
    <w:p w14:paraId="612C5318" w14:textId="6D9063BE" w:rsidR="000F2D4D" w:rsidRDefault="000F2D4D">
      <w:r>
        <w:tab/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 xml:space="preserve">())+ </w:t>
      </w:r>
    </w:p>
    <w:p w14:paraId="574F6E94" w14:textId="32007A19" w:rsidR="000F2D4D" w:rsidRDefault="000F2D4D">
      <w:r>
        <w:tab/>
      </w:r>
      <w:proofErr w:type="gramStart"/>
      <w:r>
        <w:t>labs(</w:t>
      </w:r>
      <w:proofErr w:type="gramEnd"/>
      <w:r>
        <w:t>fill = “SIDS Death Rate Scaled Within Birth Weight Category”)</w:t>
      </w:r>
    </w:p>
    <w:p w14:paraId="4C162861" w14:textId="77777777" w:rsidR="009814DA" w:rsidRDefault="009814DA"/>
    <w:p w14:paraId="5739C7D5" w14:textId="77777777" w:rsidR="009814DA" w:rsidRDefault="009814DA"/>
    <w:p w14:paraId="2B2339BB" w14:textId="77777777" w:rsidR="009814DA" w:rsidRDefault="009814DA"/>
    <w:sectPr w:rsidR="009814DA" w:rsidSect="00CE6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8E"/>
    <w:rsid w:val="000F2D4D"/>
    <w:rsid w:val="00131E0B"/>
    <w:rsid w:val="002C0A42"/>
    <w:rsid w:val="0040054D"/>
    <w:rsid w:val="004E4E55"/>
    <w:rsid w:val="00583F91"/>
    <w:rsid w:val="00672127"/>
    <w:rsid w:val="00732CD4"/>
    <w:rsid w:val="007732C4"/>
    <w:rsid w:val="00777413"/>
    <w:rsid w:val="00794C6F"/>
    <w:rsid w:val="00795429"/>
    <w:rsid w:val="008351BE"/>
    <w:rsid w:val="00972FCB"/>
    <w:rsid w:val="009814DA"/>
    <w:rsid w:val="009F1C97"/>
    <w:rsid w:val="00A231C9"/>
    <w:rsid w:val="00AD4962"/>
    <w:rsid w:val="00CE634E"/>
    <w:rsid w:val="00D02676"/>
    <w:rsid w:val="00D038FC"/>
    <w:rsid w:val="00D831A6"/>
    <w:rsid w:val="00E51F85"/>
    <w:rsid w:val="00E523A9"/>
    <w:rsid w:val="00F31A1F"/>
    <w:rsid w:val="00F97F52"/>
    <w:rsid w:val="00FB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7FC99"/>
  <w15:chartTrackingRefBased/>
  <w15:docId w15:val="{9848C7CF-DA2B-894E-84F1-77D3D133E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Jessica A.</dc:creator>
  <cp:keywords/>
  <dc:description/>
  <cp:lastModifiedBy>Blackburn, Jessica A.</cp:lastModifiedBy>
  <cp:revision>2</cp:revision>
  <dcterms:created xsi:type="dcterms:W3CDTF">2020-10-09T18:27:00Z</dcterms:created>
  <dcterms:modified xsi:type="dcterms:W3CDTF">2020-10-10T19:21:00Z</dcterms:modified>
</cp:coreProperties>
</file>